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5AA6F8" w14:textId="213F81E9" w:rsidR="00E414F5" w:rsidRPr="00603489" w:rsidRDefault="009F7CC6">
      <w:pPr>
        <w:rPr>
          <w:rFonts w:ascii="Times New Roman" w:hAnsi="Times New Roman" w:cs="Times New Roman"/>
          <w:sz w:val="24"/>
          <w:szCs w:val="24"/>
        </w:rPr>
      </w:pPr>
      <w:r w:rsidRPr="00603489">
        <w:rPr>
          <w:rFonts w:ascii="Times New Roman" w:hAnsi="Times New Roman" w:cs="Times New Roman"/>
          <w:sz w:val="24"/>
          <w:szCs w:val="24"/>
          <w:u w:val="single"/>
        </w:rPr>
        <w:t>Table S1</w:t>
      </w:r>
      <w:r w:rsidRPr="00603489">
        <w:rPr>
          <w:rFonts w:ascii="Times New Roman" w:hAnsi="Times New Roman" w:cs="Times New Roman"/>
          <w:sz w:val="24"/>
          <w:szCs w:val="24"/>
        </w:rPr>
        <w:t xml:space="preserve">: </w:t>
      </w:r>
      <w:r w:rsidR="00E119A8" w:rsidRPr="00603489">
        <w:rPr>
          <w:rFonts w:ascii="Times New Roman" w:hAnsi="Times New Roman" w:cs="Times New Roman"/>
          <w:sz w:val="24"/>
          <w:szCs w:val="24"/>
        </w:rPr>
        <w:t>List of</w:t>
      </w:r>
      <w:r w:rsidRPr="00603489">
        <w:rPr>
          <w:rFonts w:ascii="Times New Roman" w:hAnsi="Times New Roman" w:cs="Times New Roman"/>
          <w:sz w:val="24"/>
          <w:szCs w:val="24"/>
        </w:rPr>
        <w:t xml:space="preserve"> primers used in this study</w:t>
      </w:r>
      <w:bookmarkStart w:id="0" w:name="_GoBack"/>
      <w:bookmarkEnd w:id="0"/>
    </w:p>
    <w:p w14:paraId="28C3C0F6" w14:textId="78CE6D2A" w:rsidR="00E119A8" w:rsidRPr="00603489" w:rsidRDefault="00E119A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Light1"/>
        <w:tblpPr w:leftFromText="180" w:rightFromText="180" w:vertAnchor="page" w:horzAnchor="margin" w:tblpXSpec="center" w:tblpY="2665"/>
        <w:tblW w:w="11018" w:type="dxa"/>
        <w:tblLook w:val="04A0" w:firstRow="1" w:lastRow="0" w:firstColumn="1" w:lastColumn="0" w:noHBand="0" w:noVBand="1"/>
      </w:tblPr>
      <w:tblGrid>
        <w:gridCol w:w="2736"/>
        <w:gridCol w:w="843"/>
        <w:gridCol w:w="1123"/>
        <w:gridCol w:w="4257"/>
        <w:gridCol w:w="1176"/>
        <w:gridCol w:w="883"/>
      </w:tblGrid>
      <w:tr w:rsidR="00603489" w:rsidRPr="00603489" w14:paraId="557E9DA7" w14:textId="77777777" w:rsidTr="00FF219F">
        <w:trPr>
          <w:trHeight w:val="619"/>
        </w:trPr>
        <w:tc>
          <w:tcPr>
            <w:tcW w:w="2527" w:type="dxa"/>
          </w:tcPr>
          <w:p w14:paraId="6B1733AD" w14:textId="77777777" w:rsidR="00E119A8" w:rsidRPr="00603489" w:rsidRDefault="00E119A8" w:rsidP="00E119A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3489">
              <w:rPr>
                <w:rFonts w:ascii="Times New Roman" w:eastAsia="Calibri" w:hAnsi="Times New Roman" w:cs="Times New Roman"/>
                <w:sz w:val="24"/>
                <w:szCs w:val="24"/>
              </w:rPr>
              <w:t>Target Genes</w:t>
            </w:r>
          </w:p>
        </w:tc>
        <w:tc>
          <w:tcPr>
            <w:tcW w:w="1000" w:type="dxa"/>
          </w:tcPr>
          <w:p w14:paraId="74266CA1" w14:textId="77777777" w:rsidR="00E119A8" w:rsidRPr="00603489" w:rsidRDefault="00E119A8" w:rsidP="00E119A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3489">
              <w:rPr>
                <w:rFonts w:ascii="Times New Roman" w:eastAsia="Calibri" w:hAnsi="Times New Roman" w:cs="Times New Roman"/>
                <w:sz w:val="24"/>
                <w:szCs w:val="24"/>
              </w:rPr>
              <w:t>Target</w:t>
            </w:r>
          </w:p>
        </w:tc>
        <w:tc>
          <w:tcPr>
            <w:tcW w:w="1104" w:type="dxa"/>
          </w:tcPr>
          <w:p w14:paraId="01225534" w14:textId="77777777" w:rsidR="00E119A8" w:rsidRPr="00603489" w:rsidRDefault="00E119A8" w:rsidP="00E119A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3489">
              <w:rPr>
                <w:rFonts w:ascii="Times New Roman" w:eastAsia="Calibri" w:hAnsi="Times New Roman" w:cs="Times New Roman"/>
                <w:sz w:val="24"/>
                <w:szCs w:val="24"/>
              </w:rPr>
              <w:t>Direction</w:t>
            </w:r>
          </w:p>
        </w:tc>
        <w:tc>
          <w:tcPr>
            <w:tcW w:w="4176" w:type="dxa"/>
          </w:tcPr>
          <w:p w14:paraId="1D2B50FC" w14:textId="77777777" w:rsidR="00E119A8" w:rsidRPr="00603489" w:rsidRDefault="00E119A8" w:rsidP="00E119A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3489">
              <w:rPr>
                <w:rFonts w:ascii="Times New Roman" w:eastAsia="Calibri" w:hAnsi="Times New Roman" w:cs="Times New Roman"/>
                <w:sz w:val="24"/>
                <w:szCs w:val="24"/>
              </w:rPr>
              <w:t>Primer Sequence (5´-3´)</w:t>
            </w:r>
          </w:p>
        </w:tc>
        <w:tc>
          <w:tcPr>
            <w:tcW w:w="1384" w:type="dxa"/>
          </w:tcPr>
          <w:p w14:paraId="21CE83A7" w14:textId="77777777" w:rsidR="00E119A8" w:rsidRPr="00603489" w:rsidRDefault="00E119A8" w:rsidP="00E119A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3489">
              <w:rPr>
                <w:rFonts w:ascii="Times New Roman" w:eastAsia="Calibri" w:hAnsi="Times New Roman" w:cs="Times New Roman"/>
                <w:sz w:val="24"/>
                <w:szCs w:val="24"/>
              </w:rPr>
              <w:t>Amplicon (bp)</w:t>
            </w:r>
          </w:p>
        </w:tc>
        <w:tc>
          <w:tcPr>
            <w:tcW w:w="827" w:type="dxa"/>
          </w:tcPr>
          <w:p w14:paraId="0A9D742D" w14:textId="77777777" w:rsidR="00E119A8" w:rsidRPr="00603489" w:rsidRDefault="00E119A8" w:rsidP="00E119A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3489">
              <w:rPr>
                <w:rFonts w:ascii="Times New Roman" w:eastAsia="Calibri" w:hAnsi="Times New Roman" w:cs="Times New Roman"/>
                <w:sz w:val="24"/>
                <w:szCs w:val="24"/>
              </w:rPr>
              <w:t>Source</w:t>
            </w:r>
          </w:p>
        </w:tc>
      </w:tr>
      <w:tr w:rsidR="00603489" w:rsidRPr="00603489" w14:paraId="1E1E1328" w14:textId="77777777" w:rsidTr="00FF219F">
        <w:trPr>
          <w:trHeight w:val="282"/>
        </w:trPr>
        <w:tc>
          <w:tcPr>
            <w:tcW w:w="2527" w:type="dxa"/>
            <w:vMerge w:val="restart"/>
          </w:tcPr>
          <w:p w14:paraId="7572F3CF" w14:textId="77777777" w:rsidR="00E119A8" w:rsidRPr="00603489" w:rsidRDefault="00E119A8" w:rsidP="00E119A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3489">
              <w:rPr>
                <w:rFonts w:ascii="Times New Roman" w:eastAsia="Calibri" w:hAnsi="Times New Roman" w:cs="Times New Roman"/>
                <w:sz w:val="24"/>
                <w:szCs w:val="24"/>
              </w:rPr>
              <w:t>18S-rRNA-gene</w:t>
            </w:r>
          </w:p>
        </w:tc>
        <w:tc>
          <w:tcPr>
            <w:tcW w:w="1000" w:type="dxa"/>
            <w:vMerge w:val="restart"/>
          </w:tcPr>
          <w:p w14:paraId="56003027" w14:textId="77777777" w:rsidR="00E119A8" w:rsidRPr="00603489" w:rsidRDefault="00E119A8" w:rsidP="00E119A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3489">
              <w:rPr>
                <w:rFonts w:ascii="Times New Roman" w:eastAsia="Calibri" w:hAnsi="Times New Roman" w:cs="Times New Roman"/>
                <w:sz w:val="24"/>
                <w:szCs w:val="24"/>
              </w:rPr>
              <w:t>18SQ</w:t>
            </w:r>
          </w:p>
          <w:p w14:paraId="60442DFE" w14:textId="77777777" w:rsidR="00E119A8" w:rsidRPr="00603489" w:rsidRDefault="00E119A8" w:rsidP="00E119A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4" w:type="dxa"/>
          </w:tcPr>
          <w:p w14:paraId="32A563B5" w14:textId="77777777" w:rsidR="00E119A8" w:rsidRPr="00603489" w:rsidRDefault="00E119A8" w:rsidP="00E119A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3489">
              <w:rPr>
                <w:rFonts w:ascii="Times New Roman" w:eastAsia="Calibri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176" w:type="dxa"/>
          </w:tcPr>
          <w:p w14:paraId="0DEEE8F4" w14:textId="77777777" w:rsidR="00E119A8" w:rsidRPr="00603489" w:rsidRDefault="00E119A8" w:rsidP="00E119A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3489">
              <w:rPr>
                <w:rFonts w:ascii="Times New Roman" w:eastAsia="Calibri" w:hAnsi="Times New Roman" w:cs="Times New Roman"/>
                <w:sz w:val="24"/>
                <w:szCs w:val="24"/>
              </w:rPr>
              <w:t>CCCAGATCGTTTACCGTGAA</w:t>
            </w:r>
          </w:p>
        </w:tc>
        <w:tc>
          <w:tcPr>
            <w:tcW w:w="1384" w:type="dxa"/>
            <w:vMerge w:val="restart"/>
          </w:tcPr>
          <w:p w14:paraId="216B9616" w14:textId="77777777" w:rsidR="00E119A8" w:rsidRPr="00603489" w:rsidRDefault="00E119A8" w:rsidP="00E119A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3489">
              <w:rPr>
                <w:rFonts w:ascii="Times New Roman" w:eastAsia="Calibri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827" w:type="dxa"/>
            <w:vMerge w:val="restart"/>
          </w:tcPr>
          <w:p w14:paraId="37697B5F" w14:textId="77777777" w:rsidR="00E119A8" w:rsidRPr="00603489" w:rsidRDefault="00E119A8" w:rsidP="00E119A8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4AEB9E3" w14:textId="36E7370D" w:rsidR="00E119A8" w:rsidRPr="00603489" w:rsidRDefault="001A50CD" w:rsidP="00E119A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3489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="00457CA6" w:rsidRPr="00603489">
              <w:rPr>
                <w:rFonts w:ascii="Times New Roman" w:eastAsia="Calibri" w:hAnsi="Times New Roman" w:cs="Times New Roman"/>
                <w:sz w:val="24"/>
                <w:szCs w:val="24"/>
              </w:rPr>
              <w:t>38</w:t>
            </w:r>
            <w:r w:rsidRPr="00603489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  <w:r w:rsidR="00E119A8" w:rsidRPr="00603489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 w:fldLock="1"/>
            </w:r>
            <w:r w:rsidRPr="00603489">
              <w:rPr>
                <w:rFonts w:ascii="Times New Roman" w:eastAsia="Calibri" w:hAnsi="Times New Roman" w:cs="Times New Roman"/>
                <w:sz w:val="24"/>
                <w:szCs w:val="24"/>
              </w:rPr>
              <w:instrText>ADDIN CSL_CITATION {"citationItems":[{"id":"ITEM-1","itemData":{"author":[{"dropping-particle":"","family":"Köhsler","given":"Martina","non-dropping-particle":"","parse-names":false,"suffix":""},{"dropping-particle":"","family":"Leitsch","given":"David","non-dropping-particle":"","parse-names":false,"suffix":""},{"dropping-particle":"","family":"Mbouaka","given":"Alvie Loufouma","non-dropping-particle":"","parse-names":false,"suffix":""},{"dropping-particle":"","family":"Wekerle","given":"Maximilian","non-dropping-particle":"","parse-names":false,"suffix":""},{"dropping-particle":"","family":"Walochnik","given":"Julia","non-dropping-particle":"","parse-names":false,"suffix":""}],"id":"ITEM-1","issued":{"date-parts":[["2022"]]},"title":"Transcriptional changes of proteins of the thioredoxin and glutathione systems in Acanthamoeba spp . under oxidative stress – an RNA approach","type":"article-journal","volume":"24"},"uris":["http://www.mendeley.com/documents/?uuid=d29a0d35-011b-4f99-b591-1b078adb6082"]}],"mendeley":{"formattedCitation":"(34)","manualFormatting":"(","plainTextFormattedCitation":"(34)","previouslyFormattedCitation":"(34)"},"properties":{"noteIndex":0},"schema":"https://github.com/citation-style-language/schema/raw/master/csl-citation.json"}</w:instrText>
            </w:r>
            <w:r w:rsidR="00E119A8" w:rsidRPr="00603489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603489" w:rsidRPr="00603489" w14:paraId="1DC1A936" w14:textId="77777777" w:rsidTr="00FF219F">
        <w:trPr>
          <w:trHeight w:val="282"/>
        </w:trPr>
        <w:tc>
          <w:tcPr>
            <w:tcW w:w="2527" w:type="dxa"/>
            <w:vMerge/>
          </w:tcPr>
          <w:p w14:paraId="02D1A945" w14:textId="77777777" w:rsidR="00E119A8" w:rsidRPr="00603489" w:rsidRDefault="00E119A8" w:rsidP="00E119A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vMerge/>
          </w:tcPr>
          <w:p w14:paraId="40577756" w14:textId="77777777" w:rsidR="00E119A8" w:rsidRPr="00603489" w:rsidRDefault="00E119A8" w:rsidP="00E119A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4" w:type="dxa"/>
          </w:tcPr>
          <w:p w14:paraId="7689EBB8" w14:textId="77777777" w:rsidR="00E119A8" w:rsidRPr="00603489" w:rsidRDefault="00E119A8" w:rsidP="00E119A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3489">
              <w:rPr>
                <w:rFonts w:ascii="Times New Roman" w:eastAsia="Calibri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176" w:type="dxa"/>
          </w:tcPr>
          <w:p w14:paraId="2424DBA5" w14:textId="77777777" w:rsidR="00E119A8" w:rsidRPr="00603489" w:rsidRDefault="00E119A8" w:rsidP="00E119A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3489">
              <w:rPr>
                <w:rFonts w:ascii="Times New Roman" w:eastAsia="Calibri" w:hAnsi="Times New Roman" w:cs="Times New Roman"/>
                <w:sz w:val="24"/>
                <w:szCs w:val="24"/>
              </w:rPr>
              <w:t>TAAATATTAATGCCCCCAACTATCC</w:t>
            </w:r>
          </w:p>
        </w:tc>
        <w:tc>
          <w:tcPr>
            <w:tcW w:w="1384" w:type="dxa"/>
            <w:vMerge/>
          </w:tcPr>
          <w:p w14:paraId="350B0EB3" w14:textId="77777777" w:rsidR="00E119A8" w:rsidRPr="00603489" w:rsidRDefault="00E119A8" w:rsidP="00E119A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27" w:type="dxa"/>
            <w:vMerge/>
          </w:tcPr>
          <w:p w14:paraId="043FC6FE" w14:textId="77777777" w:rsidR="00E119A8" w:rsidRPr="00603489" w:rsidRDefault="00E119A8" w:rsidP="00E119A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03489" w:rsidRPr="00603489" w14:paraId="2F089B9D" w14:textId="77777777" w:rsidTr="00FF219F">
        <w:trPr>
          <w:trHeight w:val="274"/>
        </w:trPr>
        <w:tc>
          <w:tcPr>
            <w:tcW w:w="2527" w:type="dxa"/>
            <w:vMerge w:val="restart"/>
          </w:tcPr>
          <w:p w14:paraId="2985332B" w14:textId="77777777" w:rsidR="00E119A8" w:rsidRPr="00603489" w:rsidRDefault="00E119A8" w:rsidP="00E119A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3489">
              <w:rPr>
                <w:rFonts w:ascii="Times New Roman" w:eastAsia="Calibri" w:hAnsi="Times New Roman" w:cs="Times New Roman"/>
                <w:sz w:val="24"/>
                <w:szCs w:val="24"/>
              </w:rPr>
              <w:t>Hypoxanthine-guanine</w:t>
            </w:r>
          </w:p>
          <w:p w14:paraId="7608B516" w14:textId="77777777" w:rsidR="00E119A8" w:rsidRPr="00603489" w:rsidRDefault="00E119A8" w:rsidP="00E119A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03489">
              <w:rPr>
                <w:rFonts w:ascii="Times New Roman" w:eastAsia="Calibri" w:hAnsi="Times New Roman" w:cs="Times New Roman"/>
                <w:sz w:val="24"/>
                <w:szCs w:val="24"/>
              </w:rPr>
              <w:t>phosphoribosyltransferase</w:t>
            </w:r>
            <w:proofErr w:type="spellEnd"/>
          </w:p>
        </w:tc>
        <w:tc>
          <w:tcPr>
            <w:tcW w:w="1000" w:type="dxa"/>
            <w:vMerge w:val="restart"/>
          </w:tcPr>
          <w:p w14:paraId="4717FD3C" w14:textId="77777777" w:rsidR="00E119A8" w:rsidRPr="00603489" w:rsidRDefault="00E119A8" w:rsidP="00E119A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3489">
              <w:rPr>
                <w:rFonts w:ascii="Times New Roman" w:eastAsia="Calibri" w:hAnsi="Times New Roman" w:cs="Times New Roman"/>
                <w:sz w:val="24"/>
                <w:szCs w:val="24"/>
              </w:rPr>
              <w:t>HPRT</w:t>
            </w:r>
          </w:p>
        </w:tc>
        <w:tc>
          <w:tcPr>
            <w:tcW w:w="1104" w:type="dxa"/>
          </w:tcPr>
          <w:p w14:paraId="7E5AC487" w14:textId="77777777" w:rsidR="00E119A8" w:rsidRPr="00603489" w:rsidRDefault="00E119A8" w:rsidP="00E119A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3489">
              <w:rPr>
                <w:rFonts w:ascii="Times New Roman" w:eastAsia="Calibri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176" w:type="dxa"/>
          </w:tcPr>
          <w:p w14:paraId="7B327829" w14:textId="77777777" w:rsidR="00E119A8" w:rsidRPr="00603489" w:rsidRDefault="00E119A8" w:rsidP="00E119A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3489">
              <w:rPr>
                <w:rFonts w:ascii="Times New Roman" w:eastAsia="Calibri" w:hAnsi="Times New Roman" w:cs="Times New Roman"/>
                <w:sz w:val="24"/>
                <w:szCs w:val="24"/>
              </w:rPr>
              <w:t>GGAGCGGATCGTTCTCTG</w:t>
            </w:r>
          </w:p>
        </w:tc>
        <w:tc>
          <w:tcPr>
            <w:tcW w:w="1384" w:type="dxa"/>
            <w:vMerge w:val="restart"/>
          </w:tcPr>
          <w:p w14:paraId="5A38A651" w14:textId="77777777" w:rsidR="00E119A8" w:rsidRPr="00603489" w:rsidRDefault="00E119A8" w:rsidP="00E119A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3489">
              <w:rPr>
                <w:rFonts w:ascii="Times New Roman" w:eastAsia="Calibri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827" w:type="dxa"/>
            <w:vMerge/>
          </w:tcPr>
          <w:p w14:paraId="4A516125" w14:textId="77777777" w:rsidR="00E119A8" w:rsidRPr="00603489" w:rsidRDefault="00E119A8" w:rsidP="00E119A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03489" w:rsidRPr="00603489" w14:paraId="4FD36AF0" w14:textId="77777777" w:rsidTr="00FF219F">
        <w:trPr>
          <w:trHeight w:val="282"/>
        </w:trPr>
        <w:tc>
          <w:tcPr>
            <w:tcW w:w="2527" w:type="dxa"/>
            <w:vMerge/>
          </w:tcPr>
          <w:p w14:paraId="7846A156" w14:textId="77777777" w:rsidR="00E119A8" w:rsidRPr="00603489" w:rsidRDefault="00E119A8" w:rsidP="00E119A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vMerge/>
          </w:tcPr>
          <w:p w14:paraId="48A84F23" w14:textId="77777777" w:rsidR="00E119A8" w:rsidRPr="00603489" w:rsidRDefault="00E119A8" w:rsidP="00E119A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4" w:type="dxa"/>
          </w:tcPr>
          <w:p w14:paraId="7BF0C4F5" w14:textId="77777777" w:rsidR="00E119A8" w:rsidRPr="00603489" w:rsidRDefault="00E119A8" w:rsidP="00E119A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3489">
              <w:rPr>
                <w:rFonts w:ascii="Times New Roman" w:eastAsia="Calibri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176" w:type="dxa"/>
          </w:tcPr>
          <w:p w14:paraId="5EC0E3A3" w14:textId="77777777" w:rsidR="00E119A8" w:rsidRPr="00603489" w:rsidRDefault="00E119A8" w:rsidP="00E119A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3489">
              <w:rPr>
                <w:rFonts w:ascii="Times New Roman" w:eastAsia="Calibri" w:hAnsi="Times New Roman" w:cs="Times New Roman"/>
                <w:sz w:val="24"/>
                <w:szCs w:val="24"/>
              </w:rPr>
              <w:t>ATCTTGGCGTCGACGTGC</w:t>
            </w:r>
          </w:p>
        </w:tc>
        <w:tc>
          <w:tcPr>
            <w:tcW w:w="1384" w:type="dxa"/>
            <w:vMerge/>
          </w:tcPr>
          <w:p w14:paraId="28E9CF24" w14:textId="77777777" w:rsidR="00E119A8" w:rsidRPr="00603489" w:rsidRDefault="00E119A8" w:rsidP="00E119A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27" w:type="dxa"/>
            <w:vMerge/>
          </w:tcPr>
          <w:p w14:paraId="2CBC5346" w14:textId="77777777" w:rsidR="00E119A8" w:rsidRPr="00603489" w:rsidRDefault="00E119A8" w:rsidP="00E119A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03489" w:rsidRPr="00603489" w14:paraId="105B10E4" w14:textId="77777777" w:rsidTr="00FF219F">
        <w:trPr>
          <w:trHeight w:val="274"/>
        </w:trPr>
        <w:tc>
          <w:tcPr>
            <w:tcW w:w="2527" w:type="dxa"/>
            <w:vMerge w:val="restart"/>
          </w:tcPr>
          <w:p w14:paraId="7CBA501A" w14:textId="77777777" w:rsidR="00E119A8" w:rsidRPr="00603489" w:rsidRDefault="00E119A8" w:rsidP="00E119A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3489">
              <w:rPr>
                <w:rFonts w:ascii="Times New Roman" w:eastAsia="Calibri" w:hAnsi="Times New Roman" w:cs="Times New Roman"/>
                <w:sz w:val="24"/>
                <w:szCs w:val="24"/>
              </w:rPr>
              <w:t>Mannose-binding protein</w:t>
            </w:r>
          </w:p>
        </w:tc>
        <w:tc>
          <w:tcPr>
            <w:tcW w:w="1000" w:type="dxa"/>
            <w:vMerge w:val="restart"/>
          </w:tcPr>
          <w:p w14:paraId="129FEA43" w14:textId="77777777" w:rsidR="00E119A8" w:rsidRPr="00603489" w:rsidRDefault="00E119A8" w:rsidP="00E119A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3489">
              <w:rPr>
                <w:rFonts w:ascii="Times New Roman" w:eastAsia="Calibri" w:hAnsi="Times New Roman" w:cs="Times New Roman"/>
                <w:sz w:val="24"/>
                <w:szCs w:val="24"/>
              </w:rPr>
              <w:t>MBP</w:t>
            </w:r>
          </w:p>
        </w:tc>
        <w:tc>
          <w:tcPr>
            <w:tcW w:w="1104" w:type="dxa"/>
          </w:tcPr>
          <w:p w14:paraId="1BEAC6B6" w14:textId="77777777" w:rsidR="00E119A8" w:rsidRPr="00603489" w:rsidRDefault="00E119A8" w:rsidP="00E119A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3489">
              <w:rPr>
                <w:rFonts w:ascii="Times New Roman" w:eastAsia="Calibri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176" w:type="dxa"/>
          </w:tcPr>
          <w:p w14:paraId="18D5FAB4" w14:textId="77777777" w:rsidR="00E119A8" w:rsidRPr="00603489" w:rsidRDefault="00E119A8" w:rsidP="00E119A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3489">
              <w:rPr>
                <w:rFonts w:ascii="Times New Roman" w:eastAsia="Calibri" w:hAnsi="Times New Roman" w:cs="Times New Roman"/>
                <w:sz w:val="24"/>
                <w:szCs w:val="24"/>
              </w:rPr>
              <w:t>AGGGCGAGACCTACGATAGC</w:t>
            </w:r>
          </w:p>
        </w:tc>
        <w:tc>
          <w:tcPr>
            <w:tcW w:w="1384" w:type="dxa"/>
            <w:vMerge w:val="restart"/>
          </w:tcPr>
          <w:p w14:paraId="63FF82E9" w14:textId="77777777" w:rsidR="00E119A8" w:rsidRPr="00603489" w:rsidRDefault="00E119A8" w:rsidP="00E119A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3489">
              <w:rPr>
                <w:rFonts w:ascii="Times New Roman" w:eastAsia="Calibri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827" w:type="dxa"/>
            <w:vMerge w:val="restart"/>
          </w:tcPr>
          <w:p w14:paraId="3A956546" w14:textId="51BD9D66" w:rsidR="00E119A8" w:rsidRPr="00603489" w:rsidRDefault="001A50CD" w:rsidP="00E119A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3489">
              <w:rPr>
                <w:rFonts w:ascii="Times New Roman" w:eastAsia="Calibri" w:hAnsi="Times New Roman" w:cs="Times New Roman"/>
                <w:sz w:val="24"/>
                <w:szCs w:val="24"/>
              </w:rPr>
              <w:t>(3</w:t>
            </w:r>
            <w:r w:rsidR="00555DCA" w:rsidRPr="00603489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  <w:r w:rsidRPr="00603489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603489" w:rsidRPr="00603489" w14:paraId="33CC246D" w14:textId="77777777" w:rsidTr="00FF219F">
        <w:trPr>
          <w:trHeight w:val="274"/>
        </w:trPr>
        <w:tc>
          <w:tcPr>
            <w:tcW w:w="2527" w:type="dxa"/>
            <w:vMerge/>
          </w:tcPr>
          <w:p w14:paraId="10A3A1DE" w14:textId="77777777" w:rsidR="00E119A8" w:rsidRPr="00603489" w:rsidRDefault="00E119A8" w:rsidP="00E119A8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00" w:type="dxa"/>
            <w:vMerge/>
          </w:tcPr>
          <w:p w14:paraId="70858D79" w14:textId="77777777" w:rsidR="00E119A8" w:rsidRPr="00603489" w:rsidRDefault="00E119A8" w:rsidP="00E119A8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04" w:type="dxa"/>
          </w:tcPr>
          <w:p w14:paraId="4E915444" w14:textId="77777777" w:rsidR="00E119A8" w:rsidRPr="00603489" w:rsidRDefault="00E119A8" w:rsidP="00E119A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3489">
              <w:rPr>
                <w:rFonts w:ascii="Times New Roman" w:eastAsia="Calibri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176" w:type="dxa"/>
          </w:tcPr>
          <w:p w14:paraId="385A918A" w14:textId="77777777" w:rsidR="00E119A8" w:rsidRPr="00603489" w:rsidRDefault="00E119A8" w:rsidP="00E119A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3489">
              <w:rPr>
                <w:rFonts w:ascii="Times New Roman" w:eastAsia="Calibri" w:hAnsi="Times New Roman" w:cs="Times New Roman"/>
                <w:sz w:val="24"/>
                <w:szCs w:val="24"/>
              </w:rPr>
              <w:t>CCTCGTAGACGAAGGTGAGG</w:t>
            </w:r>
          </w:p>
        </w:tc>
        <w:tc>
          <w:tcPr>
            <w:tcW w:w="1384" w:type="dxa"/>
            <w:vMerge/>
          </w:tcPr>
          <w:p w14:paraId="058E3700" w14:textId="77777777" w:rsidR="00E119A8" w:rsidRPr="00603489" w:rsidRDefault="00E119A8" w:rsidP="00E119A8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27" w:type="dxa"/>
            <w:vMerge/>
          </w:tcPr>
          <w:p w14:paraId="3BE0A2A3" w14:textId="77777777" w:rsidR="00E119A8" w:rsidRPr="00603489" w:rsidRDefault="00E119A8" w:rsidP="00E119A8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</w:p>
        </w:tc>
      </w:tr>
    </w:tbl>
    <w:p w14:paraId="223ECF42" w14:textId="77777777" w:rsidR="00E119A8" w:rsidRPr="00603489" w:rsidRDefault="00E119A8">
      <w:pPr>
        <w:rPr>
          <w:rFonts w:ascii="Times New Roman" w:hAnsi="Times New Roman" w:cs="Times New Roman"/>
          <w:sz w:val="24"/>
          <w:szCs w:val="24"/>
        </w:rPr>
      </w:pPr>
    </w:p>
    <w:sectPr w:rsidR="00E119A8" w:rsidRPr="00603489" w:rsidSect="00603489">
      <w:type w:val="continuous"/>
      <w:pgSz w:w="11906" w:h="16838" w:code="9"/>
      <w:pgMar w:top="1440" w:right="1440" w:bottom="1440" w:left="144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mirrorMargins/>
  <w:proofState w:spelling="clean" w:grammar="clean"/>
  <w:revisionView w:markup="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TS0NDc0Nzc1NDC2NDJW0lEKTi0uzszPAykwrQUAFY9CbywAAAA="/>
  </w:docVars>
  <w:rsids>
    <w:rsidRoot w:val="00C45E4B"/>
    <w:rsid w:val="000D6681"/>
    <w:rsid w:val="001A50CD"/>
    <w:rsid w:val="00457CA6"/>
    <w:rsid w:val="00555DCA"/>
    <w:rsid w:val="00603489"/>
    <w:rsid w:val="009F7CC6"/>
    <w:rsid w:val="00BF66CF"/>
    <w:rsid w:val="00C14878"/>
    <w:rsid w:val="00C45E4B"/>
    <w:rsid w:val="00E119A8"/>
    <w:rsid w:val="00E414F5"/>
    <w:rsid w:val="00FF7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EF91705"/>
  <w15:chartTrackingRefBased/>
  <w15:docId w15:val="{7FD45B54-BB79-4E0C-BAC7-FF0D77239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next w:val="TableGridLight"/>
    <w:uiPriority w:val="40"/>
    <w:rsid w:val="00E119A8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Light">
    <w:name w:val="Grid Table Light"/>
    <w:basedOn w:val="TableNormal"/>
    <w:uiPriority w:val="40"/>
    <w:rsid w:val="00E119A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1672</Characters>
  <Application>Microsoft Office Word</Application>
  <DocSecurity>0</DocSecurity>
  <Lines>13</Lines>
  <Paragraphs>3</Paragraphs>
  <ScaleCrop>false</ScaleCrop>
  <Company/>
  <LinksUpToDate>false</LinksUpToDate>
  <CharactersWithSpaces>17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ie Loufouma</dc:creator>
  <cp:keywords/>
  <dc:description/>
  <cp:lastModifiedBy>Manju  Pichandi</cp:lastModifiedBy>
  <cp:revision>10</cp:revision>
  <dcterms:created xsi:type="dcterms:W3CDTF">2024-01-08T14:11:00Z</dcterms:created>
  <dcterms:modified xsi:type="dcterms:W3CDTF">2024-04-26T0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bb73e9fa6e79a1e6d48e56c8c0778d82e74194e8fbf3ae52cbf1a69bab00ad6</vt:lpwstr>
  </property>
</Properties>
</file>